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22AF" w:rsidRPr="007372A5" w:rsidRDefault="00AA03B1" w:rsidP="007372A5">
      <w:pPr>
        <w:ind w:right="562"/>
        <w:rPr>
          <w:rFonts w:ascii="Cambria" w:hAnsi="Cambria" w:cs="Times New Roman"/>
          <w:sz w:val="24"/>
          <w:szCs w:val="24"/>
        </w:rPr>
      </w:pPr>
      <w:r w:rsidRPr="007372A5">
        <w:rPr>
          <w:rFonts w:ascii="Cambria" w:hAnsi="Cambria" w:cs="Times New Roman"/>
          <w:b/>
          <w:sz w:val="24"/>
          <w:szCs w:val="24"/>
        </w:rPr>
        <w:t>Supplementary Table 1</w:t>
      </w:r>
      <w:r w:rsidRPr="007372A5">
        <w:rPr>
          <w:rFonts w:ascii="Cambria" w:hAnsi="Cambria" w:cs="Times New Roman"/>
          <w:sz w:val="24"/>
          <w:szCs w:val="24"/>
        </w:rPr>
        <w:t>: Immunohistochemical procedures for ER, PR, HER2 and KI67 by study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69"/>
        <w:gridCol w:w="797"/>
        <w:gridCol w:w="1887"/>
        <w:gridCol w:w="1270"/>
        <w:gridCol w:w="1377"/>
        <w:gridCol w:w="1046"/>
        <w:gridCol w:w="841"/>
        <w:gridCol w:w="1373"/>
      </w:tblGrid>
      <w:tr w:rsidR="00AA03B1" w:rsidRPr="007372A5" w:rsidTr="00D210FD">
        <w:trPr>
          <w:trHeight w:val="432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Mark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Stud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Processing Laborator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Clo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Clonalit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Suppli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Dilu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Antigen retrieval</w:t>
            </w:r>
          </w:p>
        </w:tc>
      </w:tr>
      <w:tr w:rsidR="00AA03B1" w:rsidRPr="007372A5" w:rsidTr="00D210FD">
        <w:trPr>
          <w:trHeight w:val="4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E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ancer Research Institute Cambridge, 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F11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ouse monocl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vocast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 in 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itrate buffer pH6, 30 min</w:t>
            </w:r>
          </w:p>
        </w:tc>
      </w:tr>
      <w:tr w:rsidR="00AA03B1" w:rsidRPr="007372A5" w:rsidTr="00D210FD">
        <w:trPr>
          <w:trHeight w:val="43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B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ational Cancer Institute, 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6F11/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ouse monocl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vocast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 in 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AA03B1" w:rsidRPr="007372A5" w:rsidTr="00D210FD">
        <w:trPr>
          <w:trHeight w:val="43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EARC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ancer Research Institute Cambridge, U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 6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ouse monoclon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Dako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 in 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itrate buffer pH6, 30 min</w:t>
            </w:r>
          </w:p>
        </w:tc>
      </w:tr>
      <w:tr w:rsidR="00AA03B1" w:rsidRPr="007372A5" w:rsidTr="00D210FD">
        <w:trPr>
          <w:trHeight w:val="43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B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ational Cancer Institute, 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 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ouse monocl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Dak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 in 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A03B1" w:rsidRPr="007372A5" w:rsidTr="00D210FD">
        <w:trPr>
          <w:trHeight w:val="4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KI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E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ancer Research Institute Cambridge, 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IB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ouse monocl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: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ris-EDTA buffer, ph9, 30 min</w:t>
            </w:r>
          </w:p>
        </w:tc>
      </w:tr>
      <w:tr w:rsidR="00AA03B1" w:rsidRPr="007372A5" w:rsidTr="00D210FD">
        <w:trPr>
          <w:trHeight w:val="4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KI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B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ational Cancer Institute, 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IB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ouse monocl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: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ris-EDTA buffer, Ph9, 20 min</w:t>
            </w:r>
          </w:p>
        </w:tc>
      </w:tr>
      <w:tr w:rsidR="00AA03B1" w:rsidRPr="007372A5" w:rsidTr="00D210FD">
        <w:trPr>
          <w:trHeight w:val="4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E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E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ddenbrooks Hospital, Cambridge, 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erceptest kit K5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D7D23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umanized</w:t>
            </w:r>
            <w:r w:rsidR="00AA03B1"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monocl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Dak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itrate buffer pH6, 40 min</w:t>
            </w:r>
          </w:p>
        </w:tc>
      </w:tr>
      <w:tr w:rsidR="00AA03B1" w:rsidRPr="007372A5" w:rsidTr="00D210FD">
        <w:trPr>
          <w:trHeight w:val="432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E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B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ational Cancer Institute, 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erceptest kit K5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D7D23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umanized</w:t>
            </w:r>
            <w:r w:rsidR="00AA03B1"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monocl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Dak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 in 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A03B1" w:rsidRPr="007372A5" w:rsidRDefault="00AA03B1" w:rsidP="00AA03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72A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:rsidR="00AA03B1" w:rsidRDefault="00AA03B1" w:rsidP="00AA03B1">
      <w:pPr>
        <w:ind w:left="720" w:hanging="720"/>
        <w:rPr>
          <w:rFonts w:ascii="Times New Roman" w:hAnsi="Times New Roman" w:cs="Times New Roman"/>
        </w:rPr>
      </w:pPr>
    </w:p>
    <w:p w:rsidR="00AA03B1" w:rsidRDefault="00AA03B1" w:rsidP="007372A5">
      <w:pPr>
        <w:rPr>
          <w:rFonts w:ascii="Times New Roman" w:hAnsi="Times New Roman" w:cs="Times New Roman"/>
        </w:rPr>
      </w:pPr>
    </w:p>
    <w:p w:rsidR="00AA03B1" w:rsidRDefault="00AA03B1" w:rsidP="00AA03B1">
      <w:pPr>
        <w:ind w:left="720" w:hanging="720"/>
        <w:rPr>
          <w:rFonts w:ascii="Times New Roman" w:hAnsi="Times New Roman" w:cs="Times New Roman"/>
        </w:rPr>
      </w:pPr>
    </w:p>
    <w:p w:rsidR="00AA03B1" w:rsidRDefault="00AA03B1" w:rsidP="00AA03B1">
      <w:pPr>
        <w:ind w:left="720" w:hanging="720"/>
        <w:rPr>
          <w:rFonts w:ascii="Times New Roman" w:hAnsi="Times New Roman" w:cs="Times New Roman"/>
        </w:rPr>
      </w:pPr>
    </w:p>
    <w:p w:rsidR="00AA03B1" w:rsidRDefault="00AA03B1" w:rsidP="00AA03B1">
      <w:pPr>
        <w:ind w:left="720" w:hanging="720"/>
        <w:rPr>
          <w:rFonts w:ascii="Times New Roman" w:hAnsi="Times New Roman" w:cs="Times New Roman"/>
        </w:rPr>
      </w:pPr>
    </w:p>
    <w:p w:rsidR="00AA03B1" w:rsidRDefault="00AA03B1" w:rsidP="00AA03B1">
      <w:pPr>
        <w:ind w:left="720" w:hanging="720"/>
        <w:rPr>
          <w:rFonts w:ascii="Times New Roman" w:hAnsi="Times New Roman" w:cs="Times New Roman"/>
        </w:rPr>
      </w:pPr>
    </w:p>
    <w:p w:rsidR="00AA03B1" w:rsidRDefault="00AA03B1" w:rsidP="00AA03B1">
      <w:pPr>
        <w:ind w:left="720" w:hanging="720"/>
        <w:rPr>
          <w:rFonts w:ascii="Times New Roman" w:hAnsi="Times New Roman" w:cs="Times New Roman"/>
        </w:rPr>
      </w:pPr>
    </w:p>
    <w:p w:rsidR="00AA03B1" w:rsidRDefault="00AA03B1" w:rsidP="00AA03B1">
      <w:pPr>
        <w:ind w:left="720" w:hanging="720"/>
        <w:rPr>
          <w:rFonts w:ascii="Times New Roman" w:hAnsi="Times New Roman" w:cs="Times New Roman"/>
        </w:rPr>
      </w:pPr>
    </w:p>
    <w:p w:rsidR="00AA03B1" w:rsidRDefault="00AA03B1" w:rsidP="00EE336B">
      <w:pPr>
        <w:ind w:right="720"/>
        <w:rPr>
          <w:rFonts w:ascii="Times New Roman" w:hAnsi="Times New Roman" w:cs="Times New Roman"/>
        </w:rPr>
      </w:pPr>
      <w:bookmarkStart w:id="0" w:name="_GoBack"/>
      <w:bookmarkEnd w:id="0"/>
    </w:p>
    <w:sectPr w:rsidR="00AA03B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A4594" w:rsidRDefault="008A4594" w:rsidP="002B01F1">
      <w:pPr>
        <w:spacing w:after="0" w:line="240" w:lineRule="auto"/>
      </w:pPr>
      <w:r>
        <w:separator/>
      </w:r>
    </w:p>
  </w:endnote>
  <w:endnote w:type="continuationSeparator" w:id="0">
    <w:p w:rsidR="008A4594" w:rsidRDefault="008A4594" w:rsidP="002B01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285218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B01F1" w:rsidRDefault="002B01F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389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2B01F1" w:rsidRDefault="002B01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A4594" w:rsidRDefault="008A4594" w:rsidP="002B01F1">
      <w:pPr>
        <w:spacing w:after="0" w:line="240" w:lineRule="auto"/>
      </w:pPr>
      <w:r>
        <w:separator/>
      </w:r>
    </w:p>
  </w:footnote>
  <w:footnote w:type="continuationSeparator" w:id="0">
    <w:p w:rsidR="008A4594" w:rsidRDefault="008A4594" w:rsidP="002B01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03B1"/>
    <w:rsid w:val="000D75D4"/>
    <w:rsid w:val="000E2740"/>
    <w:rsid w:val="00110B8E"/>
    <w:rsid w:val="0020443F"/>
    <w:rsid w:val="002419E0"/>
    <w:rsid w:val="002B01F1"/>
    <w:rsid w:val="002F4A6D"/>
    <w:rsid w:val="00400E7E"/>
    <w:rsid w:val="004109FA"/>
    <w:rsid w:val="0054005D"/>
    <w:rsid w:val="00634309"/>
    <w:rsid w:val="006A6FB6"/>
    <w:rsid w:val="007372A5"/>
    <w:rsid w:val="008A4594"/>
    <w:rsid w:val="00A11D5C"/>
    <w:rsid w:val="00A17689"/>
    <w:rsid w:val="00AA03B1"/>
    <w:rsid w:val="00AD7D23"/>
    <w:rsid w:val="00C025E6"/>
    <w:rsid w:val="00EC2678"/>
    <w:rsid w:val="00EE336B"/>
    <w:rsid w:val="00EE389D"/>
    <w:rsid w:val="00F27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8A546"/>
  <w15:chartTrackingRefBased/>
  <w15:docId w15:val="{5D4C96F2-8FAF-419B-9465-5C76969A7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01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01F1"/>
  </w:style>
  <w:style w:type="paragraph" w:styleId="Footer">
    <w:name w:val="footer"/>
    <w:basedOn w:val="Normal"/>
    <w:link w:val="FooterChar"/>
    <w:uiPriority w:val="99"/>
    <w:unhideWhenUsed/>
    <w:rsid w:val="002B01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01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51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0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bakar, Mustapha (NIH/NCI) [F]</dc:creator>
  <cp:keywords/>
  <dc:description/>
  <cp:lastModifiedBy>Abubakar, Mustapha (NIH/NCI) [F]</cp:lastModifiedBy>
  <cp:revision>2</cp:revision>
  <dcterms:created xsi:type="dcterms:W3CDTF">2018-09-17T17:51:00Z</dcterms:created>
  <dcterms:modified xsi:type="dcterms:W3CDTF">2018-09-17T17:51:00Z</dcterms:modified>
</cp:coreProperties>
</file>